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D88" w:rsidRPr="00E04853" w:rsidRDefault="004D2CAB" w:rsidP="006B1D88">
      <w:pPr>
        <w:spacing w:after="160" w:line="259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The </w:t>
      </w:r>
      <w:bookmarkStart w:id="0" w:name="_GoBack"/>
      <w:bookmarkEnd w:id="0"/>
      <w:r w:rsidR="006B1D88" w:rsidRPr="00E04853">
        <w:rPr>
          <w:rFonts w:ascii="Times New Roman" w:hAnsi="Times New Roman"/>
          <w:b/>
          <w:bCs/>
          <w:sz w:val="24"/>
          <w:szCs w:val="24"/>
          <w:lang w:val="en-US"/>
        </w:rPr>
        <w:t xml:space="preserve">Genetic profile of </w:t>
      </w:r>
      <w:r w:rsidR="006B1D88" w:rsidRPr="00E04853">
        <w:rPr>
          <w:rFonts w:ascii="Times New Roman" w:hAnsi="Times New Roman"/>
          <w:b/>
          <w:bCs/>
          <w:i/>
          <w:sz w:val="24"/>
          <w:szCs w:val="24"/>
          <w:lang w:val="en-US"/>
        </w:rPr>
        <w:t>Mycobacterium tuberculosis</w:t>
      </w:r>
      <w:r w:rsidR="006B1D88" w:rsidRPr="00E04853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6B1D88" w:rsidRPr="00E04853">
        <w:rPr>
          <w:rFonts w:ascii="Times New Roman" w:hAnsi="Times New Roman"/>
          <w:b/>
          <w:bCs/>
          <w:sz w:val="24"/>
          <w:szCs w:val="24"/>
          <w:lang w:val="en-US"/>
        </w:rPr>
        <w:t>RD</w:t>
      </w:r>
      <w:r w:rsidR="006B1D88" w:rsidRPr="00E04853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Rio</w:t>
      </w:r>
      <w:proofErr w:type="spellEnd"/>
      <w:r w:rsidR="006B1D88" w:rsidRPr="00E04853">
        <w:rPr>
          <w:rFonts w:ascii="Times New Roman" w:hAnsi="Times New Roman"/>
          <w:b/>
          <w:bCs/>
          <w:sz w:val="24"/>
          <w:szCs w:val="24"/>
          <w:lang w:val="en-US"/>
        </w:rPr>
        <w:t xml:space="preserve"> in Minas Gerais as defined by </w:t>
      </w:r>
      <w:proofErr w:type="spellStart"/>
      <w:r w:rsidR="006B1D88" w:rsidRPr="00E04853">
        <w:rPr>
          <w:rFonts w:ascii="Times New Roman" w:hAnsi="Times New Roman"/>
          <w:b/>
          <w:bCs/>
          <w:sz w:val="24"/>
          <w:szCs w:val="24"/>
          <w:lang w:val="en-US"/>
        </w:rPr>
        <w:t>spoligotyping</w:t>
      </w:r>
      <w:proofErr w:type="spellEnd"/>
    </w:p>
    <w:tbl>
      <w:tblPr>
        <w:tblpPr w:leftFromText="141" w:rightFromText="141" w:vertAnchor="page" w:horzAnchor="margin" w:tblpXSpec="center" w:tblpY="2280"/>
        <w:tblW w:w="108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66"/>
        <w:gridCol w:w="134"/>
        <w:gridCol w:w="1274"/>
        <w:gridCol w:w="134"/>
        <w:gridCol w:w="1608"/>
        <w:gridCol w:w="671"/>
        <w:gridCol w:w="937"/>
        <w:gridCol w:w="137"/>
        <w:gridCol w:w="1608"/>
        <w:gridCol w:w="1608"/>
        <w:gridCol w:w="1608"/>
      </w:tblGrid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</w:pPr>
            <w:r w:rsidRPr="00F87CFF">
              <w:rPr>
                <w:rFonts w:ascii="Times New Roman" w:eastAsia="Times New Roman" w:hAnsi="Times New Roman"/>
                <w:bCs/>
                <w:sz w:val="24"/>
                <w:szCs w:val="24"/>
                <w:highlight w:val="yellow"/>
                <w:lang w:val="en-US" w:eastAsia="pt-BR"/>
              </w:rPr>
              <w:t>Lineage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>SIT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>Octal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>RD174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>SNPAG85C</w:t>
            </w:r>
            <w:r w:rsidRPr="00E04853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pt-BR"/>
              </w:rPr>
              <w:t>103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>MDR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 xml:space="preserve">Sensitive </w:t>
            </w: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 9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42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77776077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1</w:t>
            </w:r>
          </w:p>
        </w:tc>
      </w:tr>
      <w:tr w:rsidR="006B1D88" w:rsidRPr="00E04853" w:rsidTr="003B6770">
        <w:trPr>
          <w:gridAfter w:val="4"/>
          <w:wAfter w:w="4961" w:type="dxa"/>
          <w:trHeight w:val="41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4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/-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5</w:t>
            </w: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4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 9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77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3777776077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3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 9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2070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77776377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/-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 1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6777776077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1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4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/-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 1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53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4777776077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/-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 1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2536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6767776077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2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 1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2522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67777760776074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2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2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7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6777376077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6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36"/>
        </w:trPr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4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NO-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36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2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694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2777376077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3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491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4000000776073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3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33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61776077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3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ORPHAN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21776077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5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216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77176077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5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93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77376077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/-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5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693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377376077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5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440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76076077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/-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5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ORPHAN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70176077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/-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4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60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777760776073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2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4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530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777760776071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4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ORPHAN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777760774003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lastRenderedPageBreak/>
              <w:t>LAM6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lastRenderedPageBreak/>
              <w:t>ORPHAN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lastRenderedPageBreak/>
              <w:t>7577776075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lastRenderedPageBreak/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lastRenderedPageBreak/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lastRenderedPageBreak/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lastRenderedPageBreak/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 11 -ZWE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59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77776060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3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 11 -ZWE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ORPHAN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71776060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X2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37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777677776060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T1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53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77777777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2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NO-LAM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T1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51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777777776070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NO-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T1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905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77777774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H3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49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777777772073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NO-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2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H3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777777772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047BB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 w:eastAsia="pt-BR"/>
              </w:rPr>
            </w:pPr>
            <w:r w:rsidRPr="00047BB3"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047BB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2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UNKONWN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241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777760770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047BB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 w:eastAsia="pt-BR"/>
              </w:rPr>
            </w:pPr>
            <w:r w:rsidRPr="00047BB3"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2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UNKONWN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2110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777760700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NO-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2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UNKONWN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ORPHAN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6776776060001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</w:tr>
      <w:tr w:rsidR="006B1D88" w:rsidRPr="00E04853" w:rsidTr="003B6770">
        <w:trPr>
          <w:trHeight w:val="52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2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UNKONWN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UNKONWN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777760000003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2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UNKONWN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UNKONWN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6777776077003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MIXED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2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UNKONWN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UNKONWN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400016077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2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UNKONWN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UNKONWN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7770060776077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B1D88" w:rsidRPr="00E04853" w:rsidTr="003B6770">
        <w:trPr>
          <w:trHeight w:val="41"/>
        </w:trPr>
        <w:tc>
          <w:tcPr>
            <w:tcW w:w="12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UNKONWN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UNKONWN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7777760774043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NO-LAM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E04853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6B1D88" w:rsidRPr="00E04853" w:rsidTr="003B6770">
        <w:trPr>
          <w:trHeight w:val="41"/>
        </w:trPr>
        <w:tc>
          <w:tcPr>
            <w:tcW w:w="49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B1D88" w:rsidRPr="00E04853" w:rsidRDefault="006B1D88" w:rsidP="003B6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</w:tbl>
    <w:p w:rsidR="006B1D88" w:rsidRPr="00E04853" w:rsidRDefault="006B1D88" w:rsidP="006B1D88">
      <w:pPr>
        <w:spacing w:after="160" w:line="259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6B1D88" w:rsidRPr="00E04853" w:rsidRDefault="006B1D88" w:rsidP="006B1D8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 w:eastAsia="pt-BR"/>
        </w:rPr>
      </w:pPr>
      <w:r w:rsidRPr="009131DA">
        <w:rPr>
          <w:rFonts w:ascii="Times New Roman" w:eastAsia="Times New Roman" w:hAnsi="Times New Roman"/>
          <w:bCs/>
          <w:sz w:val="24"/>
          <w:szCs w:val="24"/>
          <w:lang w:val="en-US" w:eastAsia="pt-BR"/>
        </w:rPr>
        <w:t>Legend: + =</w:t>
      </w:r>
      <w:r w:rsidRPr="00E04853">
        <w:rPr>
          <w:rFonts w:ascii="Times New Roman" w:eastAsia="Times New Roman" w:hAnsi="Times New Roman"/>
          <w:bCs/>
          <w:sz w:val="24"/>
          <w:szCs w:val="24"/>
          <w:lang w:val="en-US" w:eastAsia="pt-BR"/>
        </w:rPr>
        <w:t xml:space="preserve"> RD174 pattern; - = WT; +/- = Mixed pattern </w:t>
      </w:r>
    </w:p>
    <w:p w:rsidR="00D05A5F" w:rsidRPr="006B1D88" w:rsidRDefault="00D05A5F">
      <w:pPr>
        <w:rPr>
          <w:lang w:val="en-US"/>
        </w:rPr>
      </w:pPr>
    </w:p>
    <w:sectPr w:rsidR="00D05A5F" w:rsidRPr="006B1D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C08"/>
    <w:rsid w:val="001276EE"/>
    <w:rsid w:val="004D2CAB"/>
    <w:rsid w:val="006B1D88"/>
    <w:rsid w:val="00D05A5F"/>
    <w:rsid w:val="00E60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D88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D88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647</Characters>
  <Application>Microsoft Office Word</Application>
  <DocSecurity>0</DocSecurity>
  <Lines>13</Lines>
  <Paragraphs>3</Paragraphs>
  <ScaleCrop>false</ScaleCrop>
  <Company>Hewlett-Packard Company</Company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05-20T14:31:00Z</dcterms:created>
  <dcterms:modified xsi:type="dcterms:W3CDTF">2019-05-20T14:31:00Z</dcterms:modified>
</cp:coreProperties>
</file>